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10531" w14:textId="610CD427" w:rsidR="00B968ED" w:rsidRPr="00B968ED" w:rsidRDefault="00803B72" w:rsidP="00B968ED">
      <w:pPr>
        <w:rPr>
          <w:rFonts w:ascii="Arial" w:hAnsi="Arial" w:cs="Arial"/>
          <w:b/>
          <w:bCs/>
          <w:sz w:val="20"/>
          <w:szCs w:val="20"/>
          <w:lang w:val="en-US"/>
        </w:rPr>
      </w:pPr>
      <w:r>
        <w:rPr>
          <w:rFonts w:ascii="Arial" w:hAnsi="Arial" w:cs="Arial"/>
          <w:b/>
          <w:bCs/>
          <w:sz w:val="20"/>
          <w:szCs w:val="20"/>
          <w:lang w:val="en-US"/>
        </w:rPr>
        <w:t>S3</w:t>
      </w:r>
      <w:r w:rsidR="00B968ED" w:rsidRPr="00B968ED">
        <w:rPr>
          <w:rFonts w:ascii="Arial" w:hAnsi="Arial" w:cs="Arial"/>
          <w:b/>
          <w:bCs/>
          <w:sz w:val="20"/>
          <w:szCs w:val="20"/>
          <w:lang w:val="en-US"/>
        </w:rPr>
        <w:t xml:space="preserve"> Appendix. </w:t>
      </w:r>
      <w:bookmarkStart w:id="0" w:name="_Hlk140429297"/>
      <w:r w:rsidR="00B968ED" w:rsidRPr="00B968ED">
        <w:rPr>
          <w:rFonts w:ascii="Arial" w:hAnsi="Arial" w:cs="Arial"/>
          <w:b/>
          <w:bCs/>
          <w:sz w:val="20"/>
          <w:szCs w:val="20"/>
          <w:lang w:val="en-US"/>
        </w:rPr>
        <w:t>Example questionnaire item (English translation)</w:t>
      </w:r>
    </w:p>
    <w:bookmarkEnd w:id="0"/>
    <w:p w14:paraId="58011406"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On this and following pages, you will see ten pictures of migraine attacks. These are agency pictures posed with models. Please give your assessment of these ten images by moving the sliders.</w:t>
      </w:r>
    </w:p>
    <w:p w14:paraId="3C6A0152" w14:textId="77777777" w:rsidR="00B968ED" w:rsidRPr="003E6BAE" w:rsidRDefault="00B968ED" w:rsidP="00B968ED">
      <w:pPr>
        <w:rPr>
          <w:rFonts w:ascii="Arial" w:hAnsi="Arial" w:cs="Arial"/>
          <w:sz w:val="20"/>
          <w:szCs w:val="20"/>
          <w:lang w:val="en-US"/>
        </w:rPr>
      </w:pPr>
      <w:r>
        <w:rPr>
          <w:rFonts w:ascii="Arial" w:hAnsi="Arial" w:cs="Arial"/>
          <w:sz w:val="20"/>
          <w:szCs w:val="20"/>
          <w:lang w:val="en-US"/>
        </w:rPr>
        <w:t xml:space="preserve">Link to image: </w:t>
      </w:r>
      <w:r w:rsidRPr="001E3447">
        <w:rPr>
          <w:rFonts w:ascii="Arial" w:hAnsi="Arial" w:cs="Arial"/>
          <w:sz w:val="20"/>
          <w:szCs w:val="20"/>
          <w:lang w:val="en-US"/>
        </w:rPr>
        <w:t>https://stock.adobe.com/de/images/portrait-of-stressed-young-housewife-in-modern-kitchen/53441576</w:t>
      </w:r>
    </w:p>
    <w:p w14:paraId="49C18A25"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How closely does this picture correspond to a realistic migraine attack?</w:t>
      </w:r>
    </w:p>
    <w:p w14:paraId="20DD81BD"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0 = not at all</w:t>
      </w:r>
    </w:p>
    <w:p w14:paraId="6CC6F065"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100 = completely</w:t>
      </w:r>
    </w:p>
    <w:p w14:paraId="2701507F" w14:textId="77777777" w:rsidR="00B968ED" w:rsidRPr="003E6BAE" w:rsidRDefault="00B968ED" w:rsidP="00B968ED">
      <w:pPr>
        <w:rPr>
          <w:rFonts w:ascii="Arial" w:hAnsi="Arial" w:cs="Arial"/>
          <w:sz w:val="20"/>
          <w:szCs w:val="20"/>
          <w:lang w:val="en-US"/>
        </w:rPr>
      </w:pPr>
      <w:r w:rsidRPr="003E6BAE">
        <w:rPr>
          <w:rFonts w:ascii="Arial" w:hAnsi="Arial" w:cs="Arial"/>
          <w:noProof/>
          <w:sz w:val="20"/>
          <w:szCs w:val="20"/>
          <w:lang w:eastAsia="de-DE"/>
        </w:rPr>
        <w:drawing>
          <wp:inline distT="0" distB="0" distL="0" distR="0" wp14:anchorId="4148F290" wp14:editId="268E4B0A">
            <wp:extent cx="4172532" cy="828791"/>
            <wp:effectExtent l="0" t="0" r="0" b="9525"/>
            <wp:docPr id="1675559417" name="Grafik 1" descr="Ein Bild, das Screenshot, Text,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559417" name="Grafik 1" descr="Ein Bild, das Screenshot, Text, Reihe, Schrift enthält.&#10;&#10;Automatisch generierte Beschreibung"/>
                    <pic:cNvPicPr/>
                  </pic:nvPicPr>
                  <pic:blipFill>
                    <a:blip r:embed="rId5"/>
                    <a:stretch>
                      <a:fillRect/>
                    </a:stretch>
                  </pic:blipFill>
                  <pic:spPr>
                    <a:xfrm>
                      <a:off x="0" y="0"/>
                      <a:ext cx="4172532" cy="828791"/>
                    </a:xfrm>
                    <a:prstGeom prst="rect">
                      <a:avLst/>
                    </a:prstGeom>
                  </pic:spPr>
                </pic:pic>
              </a:graphicData>
            </a:graphic>
          </wp:inline>
        </w:drawing>
      </w:r>
    </w:p>
    <w:p w14:paraId="7879F113"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How closely does this image correspond to society's perception of a migraine attack?</w:t>
      </w:r>
    </w:p>
    <w:p w14:paraId="7922570A"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0 = not at all</w:t>
      </w:r>
    </w:p>
    <w:p w14:paraId="357225A0"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100 = completely</w:t>
      </w:r>
    </w:p>
    <w:p w14:paraId="771A42DD" w14:textId="77777777" w:rsidR="00B968ED" w:rsidRPr="003E6BAE" w:rsidRDefault="00B968ED" w:rsidP="00B968ED">
      <w:pPr>
        <w:rPr>
          <w:rFonts w:ascii="Arial" w:hAnsi="Arial" w:cs="Arial"/>
          <w:sz w:val="20"/>
          <w:szCs w:val="20"/>
          <w:lang w:val="en-US"/>
        </w:rPr>
      </w:pPr>
      <w:r w:rsidRPr="003E6BAE">
        <w:rPr>
          <w:rFonts w:ascii="Arial" w:hAnsi="Arial" w:cs="Arial"/>
          <w:noProof/>
          <w:sz w:val="20"/>
          <w:szCs w:val="20"/>
          <w:lang w:eastAsia="de-DE"/>
        </w:rPr>
        <w:drawing>
          <wp:inline distT="0" distB="0" distL="0" distR="0" wp14:anchorId="3BE19879" wp14:editId="58A32BA1">
            <wp:extent cx="4172532" cy="828791"/>
            <wp:effectExtent l="0" t="0" r="0" b="9525"/>
            <wp:docPr id="309640987" name="Grafik 1" descr="Ein Bild, das Screenshot, Text,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640987" name="Grafik 1" descr="Ein Bild, das Screenshot, Text, Reihe, Schrift enthält.&#10;&#10;Automatisch generierte Beschreibung"/>
                    <pic:cNvPicPr/>
                  </pic:nvPicPr>
                  <pic:blipFill>
                    <a:blip r:embed="rId5"/>
                    <a:stretch>
                      <a:fillRect/>
                    </a:stretch>
                  </pic:blipFill>
                  <pic:spPr>
                    <a:xfrm>
                      <a:off x="0" y="0"/>
                      <a:ext cx="4172532" cy="828791"/>
                    </a:xfrm>
                    <a:prstGeom prst="rect">
                      <a:avLst/>
                    </a:prstGeom>
                  </pic:spPr>
                </pic:pic>
              </a:graphicData>
            </a:graphic>
          </wp:inline>
        </w:drawing>
      </w:r>
    </w:p>
    <w:p w14:paraId="45840D06"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How closely does this image match your own migraines?</w:t>
      </w:r>
    </w:p>
    <w:p w14:paraId="75F47904"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0 = not at all</w:t>
      </w:r>
    </w:p>
    <w:p w14:paraId="3ED3867D" w14:textId="77777777" w:rsidR="00B968ED" w:rsidRPr="003E6BAE" w:rsidRDefault="00B968ED" w:rsidP="00B968ED">
      <w:pPr>
        <w:rPr>
          <w:rFonts w:ascii="Arial" w:hAnsi="Arial" w:cs="Arial"/>
          <w:sz w:val="20"/>
          <w:szCs w:val="20"/>
          <w:lang w:val="en-US"/>
        </w:rPr>
      </w:pPr>
      <w:r w:rsidRPr="003E6BAE">
        <w:rPr>
          <w:rFonts w:ascii="Arial" w:hAnsi="Arial" w:cs="Arial"/>
          <w:sz w:val="20"/>
          <w:szCs w:val="20"/>
          <w:lang w:val="en-US"/>
        </w:rPr>
        <w:t>100 = completely</w:t>
      </w:r>
    </w:p>
    <w:p w14:paraId="53DB42F3" w14:textId="77777777" w:rsidR="00B968ED" w:rsidRPr="003E6BAE" w:rsidRDefault="00B968ED" w:rsidP="00B968ED">
      <w:pPr>
        <w:rPr>
          <w:rFonts w:ascii="Arial" w:hAnsi="Arial" w:cs="Arial"/>
          <w:lang w:val="en-US"/>
        </w:rPr>
      </w:pPr>
      <w:r w:rsidRPr="003E6BAE">
        <w:rPr>
          <w:rFonts w:ascii="Arial" w:hAnsi="Arial" w:cs="Arial"/>
          <w:noProof/>
          <w:lang w:eastAsia="de-DE"/>
        </w:rPr>
        <w:drawing>
          <wp:inline distT="0" distB="0" distL="0" distR="0" wp14:anchorId="06CD98E2" wp14:editId="186EBDF7">
            <wp:extent cx="4172532" cy="828791"/>
            <wp:effectExtent l="0" t="0" r="0" b="9525"/>
            <wp:docPr id="528125041" name="Grafik 1" descr="Ein Bild, das Screenshot, Text,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125041" name="Grafik 1" descr="Ein Bild, das Screenshot, Text, Reihe, Schrift enthält.&#10;&#10;Automatisch generierte Beschreibung"/>
                    <pic:cNvPicPr/>
                  </pic:nvPicPr>
                  <pic:blipFill>
                    <a:blip r:embed="rId5"/>
                    <a:stretch>
                      <a:fillRect/>
                    </a:stretch>
                  </pic:blipFill>
                  <pic:spPr>
                    <a:xfrm>
                      <a:off x="0" y="0"/>
                      <a:ext cx="4172532" cy="828791"/>
                    </a:xfrm>
                    <a:prstGeom prst="rect">
                      <a:avLst/>
                    </a:prstGeom>
                  </pic:spPr>
                </pic:pic>
              </a:graphicData>
            </a:graphic>
          </wp:inline>
        </w:drawing>
      </w:r>
    </w:p>
    <w:p w14:paraId="1A46B924" w14:textId="77777777" w:rsidR="00FD18F3" w:rsidRDefault="00FD18F3">
      <w:pPr>
        <w:rPr>
          <w:rFonts w:ascii="Arial" w:hAnsi="Arial" w:cs="Arial"/>
          <w:b/>
          <w:bCs/>
          <w:sz w:val="20"/>
          <w:szCs w:val="20"/>
          <w:lang w:val="en-US"/>
        </w:rPr>
      </w:pPr>
    </w:p>
    <w:p w14:paraId="131F26D4" w14:textId="77777777" w:rsidR="004403E2" w:rsidRPr="004403E2" w:rsidRDefault="004403E2" w:rsidP="004B3AD9">
      <w:pPr>
        <w:rPr>
          <w:rFonts w:ascii="Arial" w:hAnsi="Arial" w:cs="Arial"/>
          <w:b/>
          <w:sz w:val="20"/>
          <w:szCs w:val="20"/>
          <w:lang w:val="en-US"/>
        </w:rPr>
      </w:pPr>
    </w:p>
    <w:sectPr w:rsidR="004403E2" w:rsidRPr="004403E2" w:rsidSect="004B3A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4121AC"/>
    <w:multiLevelType w:val="hybridMultilevel"/>
    <w:tmpl w:val="DBFCDC1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661276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it-IT" w:vendorID="64" w:dllVersion="0" w:nlCheck="1" w:checkStyle="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EBB"/>
    <w:rsid w:val="0002289F"/>
    <w:rsid w:val="000B0893"/>
    <w:rsid w:val="000E17DF"/>
    <w:rsid w:val="0013304A"/>
    <w:rsid w:val="00172C7C"/>
    <w:rsid w:val="001950EA"/>
    <w:rsid w:val="001A29C1"/>
    <w:rsid w:val="001E3447"/>
    <w:rsid w:val="002B24A5"/>
    <w:rsid w:val="003E6BAE"/>
    <w:rsid w:val="00430DB3"/>
    <w:rsid w:val="00433121"/>
    <w:rsid w:val="004403E2"/>
    <w:rsid w:val="0045023A"/>
    <w:rsid w:val="004B3AD9"/>
    <w:rsid w:val="00584412"/>
    <w:rsid w:val="005A0CD8"/>
    <w:rsid w:val="00656C19"/>
    <w:rsid w:val="006A74C0"/>
    <w:rsid w:val="006D29A0"/>
    <w:rsid w:val="007F6A75"/>
    <w:rsid w:val="00803B72"/>
    <w:rsid w:val="008277BA"/>
    <w:rsid w:val="008300DA"/>
    <w:rsid w:val="008D3C5F"/>
    <w:rsid w:val="008E556D"/>
    <w:rsid w:val="00931EBB"/>
    <w:rsid w:val="00960121"/>
    <w:rsid w:val="0096061B"/>
    <w:rsid w:val="009A6FE3"/>
    <w:rsid w:val="00A029FC"/>
    <w:rsid w:val="00AC50AF"/>
    <w:rsid w:val="00B1735D"/>
    <w:rsid w:val="00B54201"/>
    <w:rsid w:val="00B746D6"/>
    <w:rsid w:val="00B844C9"/>
    <w:rsid w:val="00B968ED"/>
    <w:rsid w:val="00C23165"/>
    <w:rsid w:val="00C937C5"/>
    <w:rsid w:val="00C94040"/>
    <w:rsid w:val="00D34152"/>
    <w:rsid w:val="00D60F09"/>
    <w:rsid w:val="00F052B9"/>
    <w:rsid w:val="00FD18F3"/>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0A210"/>
  <w15:chartTrackingRefBased/>
  <w15:docId w15:val="{B386951C-5CC7-434F-B089-5C00A6399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6farbig">
    <w:name w:val="Grid Table 6 Colorful"/>
    <w:basedOn w:val="NormaleTabelle"/>
    <w:uiPriority w:val="51"/>
    <w:rsid w:val="00B5420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eschriftung">
    <w:name w:val="caption"/>
    <w:basedOn w:val="Standard"/>
    <w:next w:val="Standard"/>
    <w:uiPriority w:val="35"/>
    <w:unhideWhenUsed/>
    <w:qFormat/>
    <w:rsid w:val="003E6BAE"/>
    <w:pPr>
      <w:spacing w:after="200" w:line="240" w:lineRule="auto"/>
    </w:pPr>
    <w:rPr>
      <w:rFonts w:eastAsiaTheme="minorHAnsi"/>
      <w:i/>
      <w:iCs/>
      <w:color w:val="44546A" w:themeColor="text2"/>
      <w:kern w:val="0"/>
      <w:sz w:val="18"/>
      <w:szCs w:val="18"/>
      <w:lang w:eastAsia="en-US"/>
      <w14:ligatures w14:val="none"/>
    </w:rPr>
  </w:style>
  <w:style w:type="table" w:styleId="Listentabelle1hell">
    <w:name w:val="List Table 1 Light"/>
    <w:basedOn w:val="NormaleTabelle"/>
    <w:uiPriority w:val="46"/>
    <w:rsid w:val="003E6BAE"/>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
    <w:name w:val="Grid Table 2"/>
    <w:basedOn w:val="NormaleTabelle"/>
    <w:uiPriority w:val="47"/>
    <w:rsid w:val="003E6BA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
    <w:name w:val="List Table 2"/>
    <w:basedOn w:val="NormaleTabelle"/>
    <w:uiPriority w:val="47"/>
    <w:rsid w:val="003E6BA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enabsatz">
    <w:name w:val="List Paragraph"/>
    <w:basedOn w:val="Standard"/>
    <w:uiPriority w:val="34"/>
    <w:qFormat/>
    <w:rsid w:val="001A29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091320">
      <w:bodyDiv w:val="1"/>
      <w:marLeft w:val="0"/>
      <w:marRight w:val="0"/>
      <w:marTop w:val="0"/>
      <w:marBottom w:val="0"/>
      <w:divBdr>
        <w:top w:val="none" w:sz="0" w:space="0" w:color="auto"/>
        <w:left w:val="none" w:sz="0" w:space="0" w:color="auto"/>
        <w:bottom w:val="none" w:sz="0" w:space="0" w:color="auto"/>
        <w:right w:val="none" w:sz="0" w:space="0" w:color="auto"/>
      </w:divBdr>
    </w:div>
    <w:div w:id="1566065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570</Characters>
  <Application>Microsoft Office Word</Application>
  <DocSecurity>0</DocSecurity>
  <Lines>47</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Mms1A1PU735TFRw</dc:creator>
  <cp:keywords/>
  <dc:description/>
  <cp:lastModifiedBy>Bianca Raffaelli</cp:lastModifiedBy>
  <cp:revision>2</cp:revision>
  <dcterms:created xsi:type="dcterms:W3CDTF">2023-08-10T07:02:00Z</dcterms:created>
  <dcterms:modified xsi:type="dcterms:W3CDTF">2023-08-10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363b14f333b72787131ac956f25f1b9fa7a429defad2c7f0e9f393bc96b97f</vt:lpwstr>
  </property>
</Properties>
</file>